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13480" w14:textId="2959548D" w:rsidR="00FC1171" w:rsidRPr="00CF205A" w:rsidRDefault="00FC1171" w:rsidP="00CF205A">
      <w:pPr>
        <w:snapToGrid w:val="0"/>
        <w:spacing w:beforeLines="50" w:before="156" w:afterLines="50" w:after="156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  <w:r w:rsidRPr="00CF205A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453808" w:rsidRPr="00CF20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4132" w:rsidRPr="00CF205A">
        <w:rPr>
          <w:rFonts w:ascii="Times New Roman" w:hAnsi="Times New Roman" w:cs="Times New Roman"/>
          <w:bCs/>
          <w:sz w:val="24"/>
          <w:szCs w:val="24"/>
        </w:rPr>
        <w:t>Multivariable analysis of predictors</w:t>
      </w:r>
      <w:r w:rsidR="00D80FD2" w:rsidRPr="00CF205A">
        <w:rPr>
          <w:rFonts w:ascii="Times New Roman" w:hAnsi="Times New Roman" w:cs="Times New Roman"/>
          <w:bCs/>
          <w:sz w:val="24"/>
          <w:szCs w:val="24"/>
        </w:rPr>
        <w:t xml:space="preserve"> for the prognosis of overall survival and </w:t>
      </w:r>
      <w:r w:rsidR="00A77AF6" w:rsidRPr="00CF205A">
        <w:rPr>
          <w:rFonts w:ascii="Times New Roman" w:hAnsi="Times New Roman" w:cs="Times New Roman"/>
          <w:bCs/>
          <w:sz w:val="24"/>
          <w:szCs w:val="24"/>
        </w:rPr>
        <w:t>distant metastasis free survival</w:t>
      </w:r>
      <w:r w:rsidR="0094393C" w:rsidRPr="00CF205A">
        <w:rPr>
          <w:rFonts w:ascii="Times New Roman" w:hAnsi="Times New Roman" w:cs="Times New Roman"/>
          <w:bCs/>
          <w:sz w:val="24"/>
          <w:szCs w:val="24"/>
        </w:rPr>
        <w:t xml:space="preserve"> (DMFS).</w:t>
      </w:r>
    </w:p>
    <w:tbl>
      <w:tblPr>
        <w:tblW w:w="4319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132"/>
        <w:gridCol w:w="1002"/>
        <w:gridCol w:w="2291"/>
        <w:gridCol w:w="1002"/>
        <w:gridCol w:w="76"/>
        <w:gridCol w:w="1002"/>
        <w:gridCol w:w="2082"/>
        <w:gridCol w:w="999"/>
      </w:tblGrid>
      <w:tr w:rsidR="00247AE4" w:rsidRPr="00CF205A" w14:paraId="5757CF01" w14:textId="2F5EF4EC" w:rsidTr="00CF205A">
        <w:trPr>
          <w:trHeight w:val="285"/>
          <w:jc w:val="center"/>
        </w:trPr>
        <w:tc>
          <w:tcPr>
            <w:tcW w:w="164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7C406" w14:textId="32806479" w:rsidR="00DA3944" w:rsidRPr="00CF205A" w:rsidRDefault="00DA3944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7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81CDB" w14:textId="5B271BB6" w:rsidR="00DA3944" w:rsidRPr="00CF205A" w:rsidRDefault="00DA3944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30" w:type="pct"/>
            <w:tcBorders>
              <w:top w:val="single" w:sz="4" w:space="0" w:color="auto"/>
            </w:tcBorders>
          </w:tcPr>
          <w:p w14:paraId="5B231B7D" w14:textId="77777777" w:rsidR="00DA3944" w:rsidRPr="00CF205A" w:rsidRDefault="00DA3944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E6CCE3" w14:textId="4D32DEFB" w:rsidR="00DA3944" w:rsidRPr="00CF205A" w:rsidRDefault="0094393C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DMFS</w:t>
            </w:r>
          </w:p>
        </w:tc>
      </w:tr>
      <w:tr w:rsidR="00401EE8" w:rsidRPr="00CF205A" w14:paraId="5C7400E9" w14:textId="794F016B" w:rsidTr="00CF205A">
        <w:trPr>
          <w:trHeight w:val="285"/>
          <w:jc w:val="center"/>
        </w:trPr>
        <w:tc>
          <w:tcPr>
            <w:tcW w:w="164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D4436" w14:textId="77777777" w:rsidR="008520C8" w:rsidRPr="00CF205A" w:rsidRDefault="008520C8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EA635" w14:textId="77777777" w:rsidR="008520C8" w:rsidRPr="00CF205A" w:rsidRDefault="008520C8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B09E3" w14:textId="77777777" w:rsidR="008520C8" w:rsidRPr="00CF205A" w:rsidRDefault="008520C8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6F9A6" w14:textId="3DBE6CB8" w:rsidR="008520C8" w:rsidRPr="00CF205A" w:rsidRDefault="008520C8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BF120E" w:rsidRPr="00CF205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0" w:type="pct"/>
          </w:tcPr>
          <w:p w14:paraId="43BF81D6" w14:textId="77777777" w:rsidR="008520C8" w:rsidRPr="00CF205A" w:rsidRDefault="008520C8" w:rsidP="00CF205A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BD4C8" w14:textId="113D567D" w:rsidR="008520C8" w:rsidRPr="00CF205A" w:rsidRDefault="008520C8" w:rsidP="00CF205A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A9494" w14:textId="792BADC8" w:rsidR="008520C8" w:rsidRPr="00CF205A" w:rsidRDefault="008520C8" w:rsidP="00CF205A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667B8" w14:textId="0AA16C70" w:rsidR="008520C8" w:rsidRPr="00CF205A" w:rsidRDefault="008520C8" w:rsidP="00CF205A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BF120E" w:rsidRPr="00CF205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01EE8" w:rsidRPr="00CF205A" w14:paraId="06427693" w14:textId="15F5F5CF" w:rsidTr="00CF205A">
        <w:trPr>
          <w:trHeight w:val="285"/>
          <w:jc w:val="center"/>
        </w:trPr>
        <w:tc>
          <w:tcPr>
            <w:tcW w:w="1642" w:type="pct"/>
            <w:tcBorders>
              <w:top w:val="nil"/>
            </w:tcBorders>
            <w:vAlign w:val="center"/>
          </w:tcPr>
          <w:p w14:paraId="6EBCE88E" w14:textId="0E0A6E5B" w:rsidR="008520C8" w:rsidRPr="00CF205A" w:rsidRDefault="00B62438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hsa_circ_00867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9016" w14:textId="18999A98" w:rsidR="008520C8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89</w:t>
            </w:r>
          </w:p>
        </w:tc>
        <w:tc>
          <w:tcPr>
            <w:tcW w:w="91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899E" w14:textId="69CF5B1D" w:rsidR="008520C8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2</w:t>
            </w:r>
            <w:r w:rsidR="008520C8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97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1BE9" w14:textId="0E44862E" w:rsidR="008520C8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30" w:type="pct"/>
            <w:tcBorders>
              <w:left w:val="nil"/>
              <w:bottom w:val="nil"/>
              <w:right w:val="nil"/>
            </w:tcBorders>
          </w:tcPr>
          <w:p w14:paraId="78574924" w14:textId="77777777" w:rsidR="008520C8" w:rsidRPr="00CF205A" w:rsidRDefault="008520C8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79D1" w14:textId="6F164A57" w:rsidR="008520C8" w:rsidRPr="00CF205A" w:rsidRDefault="005D4B70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DA9C3" w14:textId="68CD23C7" w:rsidR="008520C8" w:rsidRPr="00CF205A" w:rsidRDefault="00840E8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5</w:t>
            </w:r>
            <w:r w:rsidR="008520C8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B243" w14:textId="0AA94490" w:rsidR="008520C8" w:rsidRPr="00CF205A" w:rsidRDefault="005D4B70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401EE8" w:rsidRPr="00CF205A" w14:paraId="24EDABDC" w14:textId="153A6053" w:rsidTr="00CF205A">
        <w:trPr>
          <w:trHeight w:val="285"/>
          <w:jc w:val="center"/>
        </w:trPr>
        <w:tc>
          <w:tcPr>
            <w:tcW w:w="1642" w:type="pct"/>
            <w:tcBorders>
              <w:top w:val="nil"/>
            </w:tcBorders>
            <w:vAlign w:val="center"/>
          </w:tcPr>
          <w:p w14:paraId="42C15750" w14:textId="7C82E876" w:rsidR="008520C8" w:rsidRPr="00CF205A" w:rsidRDefault="00376092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Histological typ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F73EE" w14:textId="1B6227E7" w:rsidR="008520C8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2490" w14:textId="7A7FAD78" w:rsidR="008520C8" w:rsidRPr="00CF205A" w:rsidRDefault="008520C8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72CB2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9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72CB2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A7D81" w14:textId="7FCE9B84" w:rsidR="008520C8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</w:tcPr>
          <w:p w14:paraId="10E3D5E3" w14:textId="77777777" w:rsidR="008520C8" w:rsidRPr="00CF205A" w:rsidRDefault="008520C8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2F16" w14:textId="0F10FC40" w:rsidR="008520C8" w:rsidRPr="00CF205A" w:rsidRDefault="005D4B70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BD5F" w14:textId="369A1328" w:rsidR="008520C8" w:rsidRPr="00CF205A" w:rsidRDefault="00840E8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  <w:r w:rsidR="008520C8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1B87" w14:textId="212549FF" w:rsidR="008520C8" w:rsidRPr="00CF205A" w:rsidRDefault="005D4B70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401EE8" w:rsidRPr="00CF205A" w14:paraId="6D8666BC" w14:textId="15C2FFE8" w:rsidTr="00CF205A">
        <w:trPr>
          <w:trHeight w:val="285"/>
          <w:jc w:val="center"/>
        </w:trPr>
        <w:tc>
          <w:tcPr>
            <w:tcW w:w="1642" w:type="pct"/>
            <w:vAlign w:val="center"/>
          </w:tcPr>
          <w:p w14:paraId="12D7392D" w14:textId="3EC6B50F" w:rsidR="008520C8" w:rsidRPr="00CF205A" w:rsidRDefault="00376092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Tumor Grad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92732" w14:textId="2BBB8522" w:rsidR="008520C8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19DAE" w14:textId="4D7AE69A" w:rsidR="008520C8" w:rsidRPr="00CF205A" w:rsidRDefault="00E92E6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 w:rsidR="00D72CB2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520C8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72CB2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E0FF" w14:textId="5C3DC385" w:rsidR="008520C8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</w:tcPr>
          <w:p w14:paraId="4F64E578" w14:textId="77777777" w:rsidR="008520C8" w:rsidRPr="00CF205A" w:rsidRDefault="008520C8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4DE7" w14:textId="40D6606E" w:rsidR="008520C8" w:rsidRPr="00CF205A" w:rsidRDefault="005D4B70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13C5" w14:textId="048637AE" w:rsidR="008520C8" w:rsidRPr="00CF205A" w:rsidRDefault="00840E8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  <w:r w:rsidR="008520C8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367A" w14:textId="195C8CB9" w:rsidR="008520C8" w:rsidRPr="00CF205A" w:rsidRDefault="005D4B70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401EE8" w:rsidRPr="00CF205A" w14:paraId="7D8511ED" w14:textId="5896E64C" w:rsidTr="00CF205A">
        <w:trPr>
          <w:trHeight w:val="285"/>
          <w:jc w:val="center"/>
        </w:trPr>
        <w:tc>
          <w:tcPr>
            <w:tcW w:w="1642" w:type="pct"/>
            <w:vAlign w:val="center"/>
          </w:tcPr>
          <w:p w14:paraId="0AAABF73" w14:textId="6240A048" w:rsidR="008520C8" w:rsidRPr="00CF205A" w:rsidRDefault="00376092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Molecular phenotyp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594C" w14:textId="45F824C3" w:rsidR="008520C8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8D21" w14:textId="30C92E5A" w:rsidR="008520C8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  <w:r w:rsidR="008520C8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00A3" w14:textId="1342B74F" w:rsidR="008520C8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</w:tcPr>
          <w:p w14:paraId="36EFC53B" w14:textId="77777777" w:rsidR="008520C8" w:rsidRPr="00CF205A" w:rsidRDefault="008520C8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E1A6" w14:textId="1D63F0AE" w:rsidR="008520C8" w:rsidRPr="00CF205A" w:rsidRDefault="005D4B70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F26C" w14:textId="58C9CEE3" w:rsidR="008520C8" w:rsidRPr="00CF205A" w:rsidRDefault="00840E8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</w:t>
            </w:r>
            <w:r w:rsidR="008520C8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D4BE" w14:textId="6679B514" w:rsidR="008520C8" w:rsidRPr="00CF205A" w:rsidRDefault="005D4B70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</w:tr>
      <w:tr w:rsidR="00376092" w:rsidRPr="00CF205A" w14:paraId="39CC7265" w14:textId="1DA73C6A" w:rsidTr="00CF205A">
        <w:trPr>
          <w:trHeight w:val="285"/>
          <w:jc w:val="center"/>
        </w:trPr>
        <w:tc>
          <w:tcPr>
            <w:tcW w:w="1642" w:type="pct"/>
            <w:shd w:val="clear" w:color="auto" w:fill="auto"/>
            <w:vAlign w:val="center"/>
          </w:tcPr>
          <w:p w14:paraId="750DB172" w14:textId="25537930" w:rsidR="00376092" w:rsidRPr="00CF205A" w:rsidRDefault="00376092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6876" w14:textId="7F768FFE" w:rsidR="00376092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4F0E" w14:textId="0A2381B6" w:rsidR="00376092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0</w:t>
            </w:r>
            <w:r w:rsidR="00376092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C446" w14:textId="786C561B" w:rsidR="00376092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</w:tcPr>
          <w:p w14:paraId="4A141E92" w14:textId="77777777" w:rsidR="00376092" w:rsidRPr="00CF205A" w:rsidRDefault="0037609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72D0" w14:textId="7B3C5CFC" w:rsidR="00376092" w:rsidRPr="00CF205A" w:rsidRDefault="005D4B70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0AE36" w14:textId="7624162E" w:rsidR="00376092" w:rsidRPr="00CF205A" w:rsidRDefault="00840E8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  <w:r w:rsidR="00376092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7B9C" w14:textId="6514F4E6" w:rsidR="00376092" w:rsidRPr="00CF205A" w:rsidRDefault="00840E8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</w:tr>
      <w:tr w:rsidR="00376092" w:rsidRPr="00CF205A" w14:paraId="4D9014B5" w14:textId="3A23E5FD" w:rsidTr="00CF205A">
        <w:trPr>
          <w:trHeight w:val="285"/>
          <w:jc w:val="center"/>
        </w:trPr>
        <w:tc>
          <w:tcPr>
            <w:tcW w:w="1642" w:type="pct"/>
            <w:shd w:val="clear" w:color="auto" w:fill="auto"/>
            <w:vAlign w:val="center"/>
          </w:tcPr>
          <w:p w14:paraId="734D52AC" w14:textId="1D3D1F5E" w:rsidR="00376092" w:rsidRPr="00CF205A" w:rsidRDefault="00376092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Baseline Ki67 (log2) 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8359" w14:textId="35A2BA06" w:rsidR="00376092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D8B5" w14:textId="140342CD" w:rsidR="00376092" w:rsidRPr="00CF205A" w:rsidRDefault="0037609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72CB2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72CB2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5679" w14:textId="5F993359" w:rsidR="00376092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</w:tcPr>
          <w:p w14:paraId="03513550" w14:textId="77777777" w:rsidR="00376092" w:rsidRPr="00CF205A" w:rsidRDefault="0037609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34FA3" w14:textId="6BA69627" w:rsidR="00376092" w:rsidRPr="00CF205A" w:rsidRDefault="005D4B70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F83E" w14:textId="1BDD9A68" w:rsidR="00376092" w:rsidRPr="00CF205A" w:rsidRDefault="00840E8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1</w:t>
            </w:r>
            <w:r w:rsidR="00376092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AFE58" w14:textId="19714213" w:rsidR="00376092" w:rsidRPr="00CF205A" w:rsidRDefault="00840E8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376092" w:rsidRPr="00CF205A" w14:paraId="4E117576" w14:textId="083C2ADF" w:rsidTr="00CF205A">
        <w:trPr>
          <w:trHeight w:val="285"/>
          <w:jc w:val="center"/>
        </w:trPr>
        <w:tc>
          <w:tcPr>
            <w:tcW w:w="1642" w:type="pct"/>
            <w:shd w:val="clear" w:color="auto" w:fill="auto"/>
            <w:vAlign w:val="center"/>
          </w:tcPr>
          <w:p w14:paraId="2B774FCB" w14:textId="2825334B" w:rsidR="00376092" w:rsidRPr="00CF205A" w:rsidRDefault="00376092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Estrogen receptor 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E674" w14:textId="3D1F2743" w:rsidR="00376092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C377" w14:textId="6446FE76" w:rsidR="00376092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8</w:t>
            </w:r>
            <w:r w:rsidR="00376092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5F1B" w14:textId="5957C373" w:rsidR="00376092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</w:tcPr>
          <w:p w14:paraId="365F60D7" w14:textId="77777777" w:rsidR="00376092" w:rsidRPr="00CF205A" w:rsidRDefault="0037609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F256C" w14:textId="059A54F8" w:rsidR="00376092" w:rsidRPr="00CF205A" w:rsidRDefault="005D4B70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BD2B" w14:textId="281A0664" w:rsidR="00376092" w:rsidRPr="00CF205A" w:rsidRDefault="00840E8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  <w:r w:rsidR="00376092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69A2" w14:textId="163B54AB" w:rsidR="00376092" w:rsidRPr="00CF205A" w:rsidRDefault="00840E8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376092" w:rsidRPr="00CF205A" w14:paraId="382F1AE3" w14:textId="64601347" w:rsidTr="00CF205A">
        <w:trPr>
          <w:trHeight w:val="285"/>
          <w:jc w:val="center"/>
        </w:trPr>
        <w:tc>
          <w:tcPr>
            <w:tcW w:w="16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B90CF" w14:textId="362D861C" w:rsidR="00376092" w:rsidRPr="00CF205A" w:rsidRDefault="00376092" w:rsidP="00CF205A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8364674"/>
            <w:r w:rsidRPr="00CF205A">
              <w:rPr>
                <w:rFonts w:ascii="Times New Roman" w:hAnsi="Times New Roman" w:cs="Times New Roman"/>
                <w:sz w:val="24"/>
                <w:szCs w:val="24"/>
              </w:rPr>
              <w:t>Progesterone receptor 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F0D2B" w14:textId="645BABE1" w:rsidR="00376092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7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91EC3" w14:textId="6963FC63" w:rsidR="00376092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  <w:r w:rsidR="00376092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DE74C" w14:textId="5E4D2B57" w:rsidR="00376092" w:rsidRPr="00CF205A" w:rsidRDefault="00D72CB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EBEB7" w14:textId="77777777" w:rsidR="00376092" w:rsidRPr="00CF205A" w:rsidRDefault="0037609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E39AA" w14:textId="02490DE4" w:rsidR="00376092" w:rsidRPr="00CF205A" w:rsidRDefault="005D4B70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3A6D2" w14:textId="3FF66084" w:rsidR="00376092" w:rsidRPr="00CF205A" w:rsidRDefault="00840E8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  <w:r w:rsidR="00376092"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06E5F" w14:textId="62CCC66C" w:rsidR="00376092" w:rsidRPr="00CF205A" w:rsidRDefault="00840E82" w:rsidP="00CF205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</w:tr>
    </w:tbl>
    <w:bookmarkEnd w:id="0"/>
    <w:p w14:paraId="76A50083" w14:textId="019B5A95" w:rsidR="004F3B34" w:rsidRPr="00CF205A" w:rsidRDefault="000722C1" w:rsidP="00C24650">
      <w:pPr>
        <w:snapToGrid w:val="0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CF205A">
        <w:rPr>
          <w:rFonts w:ascii="Times New Roman" w:hAnsi="Times New Roman" w:cs="Times New Roman"/>
          <w:sz w:val="24"/>
          <w:szCs w:val="24"/>
        </w:rPr>
        <w:t>HR, hazard rati</w:t>
      </w:r>
      <w:bookmarkStart w:id="1" w:name="_GoBack"/>
      <w:bookmarkEnd w:id="1"/>
      <w:r w:rsidRPr="00CF205A">
        <w:rPr>
          <w:rFonts w:ascii="Times New Roman" w:hAnsi="Times New Roman" w:cs="Times New Roman"/>
          <w:sz w:val="24"/>
          <w:szCs w:val="24"/>
        </w:rPr>
        <w:t>os. CI, confidence intervals.</w:t>
      </w:r>
    </w:p>
    <w:sectPr w:rsidR="004F3B34" w:rsidRPr="00CF205A" w:rsidSect="00247AE4">
      <w:pgSz w:w="16838" w:h="11906" w:orient="landscape"/>
      <w:pgMar w:top="1797" w:right="1134" w:bottom="179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F8FF14" w14:textId="77777777" w:rsidR="009E30A2" w:rsidRDefault="009E30A2" w:rsidP="00694EEA">
      <w:r>
        <w:separator/>
      </w:r>
    </w:p>
  </w:endnote>
  <w:endnote w:type="continuationSeparator" w:id="0">
    <w:p w14:paraId="74D943EC" w14:textId="77777777" w:rsidR="009E30A2" w:rsidRDefault="009E30A2" w:rsidP="00694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6698B7" w14:textId="77777777" w:rsidR="009E30A2" w:rsidRDefault="009E30A2" w:rsidP="00694EEA">
      <w:r>
        <w:separator/>
      </w:r>
    </w:p>
  </w:footnote>
  <w:footnote w:type="continuationSeparator" w:id="0">
    <w:p w14:paraId="2CAB691C" w14:textId="77777777" w:rsidR="009E30A2" w:rsidRDefault="009E30A2" w:rsidP="00694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sDQxMDQzMrY0NTdV0lEKTi0uzszPAykwMqgFAG0NVJstAAAA"/>
  </w:docVars>
  <w:rsids>
    <w:rsidRoot w:val="00BF481A"/>
    <w:rsid w:val="0005105A"/>
    <w:rsid w:val="00061487"/>
    <w:rsid w:val="000722C1"/>
    <w:rsid w:val="000B2C4B"/>
    <w:rsid w:val="00100398"/>
    <w:rsid w:val="00164DD1"/>
    <w:rsid w:val="0016597B"/>
    <w:rsid w:val="001B036E"/>
    <w:rsid w:val="001D2382"/>
    <w:rsid w:val="001D69EB"/>
    <w:rsid w:val="001F3D15"/>
    <w:rsid w:val="00245B49"/>
    <w:rsid w:val="00246F34"/>
    <w:rsid w:val="00247AE4"/>
    <w:rsid w:val="002B222D"/>
    <w:rsid w:val="002C7149"/>
    <w:rsid w:val="002D6670"/>
    <w:rsid w:val="002D6A1D"/>
    <w:rsid w:val="002E420E"/>
    <w:rsid w:val="002F2ADB"/>
    <w:rsid w:val="0031760B"/>
    <w:rsid w:val="00376092"/>
    <w:rsid w:val="003E19B1"/>
    <w:rsid w:val="00401EE8"/>
    <w:rsid w:val="00453331"/>
    <w:rsid w:val="00453808"/>
    <w:rsid w:val="004D0BA7"/>
    <w:rsid w:val="00581963"/>
    <w:rsid w:val="005A21C6"/>
    <w:rsid w:val="005B1377"/>
    <w:rsid w:val="005B3CDF"/>
    <w:rsid w:val="005B7A89"/>
    <w:rsid w:val="005C7FCC"/>
    <w:rsid w:val="005D4B70"/>
    <w:rsid w:val="005E39A6"/>
    <w:rsid w:val="005F6F07"/>
    <w:rsid w:val="00640919"/>
    <w:rsid w:val="00651CA2"/>
    <w:rsid w:val="00694EEA"/>
    <w:rsid w:val="006D5809"/>
    <w:rsid w:val="0077248E"/>
    <w:rsid w:val="007E4C32"/>
    <w:rsid w:val="00840E82"/>
    <w:rsid w:val="008520C8"/>
    <w:rsid w:val="00880895"/>
    <w:rsid w:val="008B5587"/>
    <w:rsid w:val="009062A1"/>
    <w:rsid w:val="0094393C"/>
    <w:rsid w:val="00944F1C"/>
    <w:rsid w:val="0095500A"/>
    <w:rsid w:val="009C5089"/>
    <w:rsid w:val="009E30A2"/>
    <w:rsid w:val="009F5851"/>
    <w:rsid w:val="00A77AF6"/>
    <w:rsid w:val="00A919A9"/>
    <w:rsid w:val="00B107AD"/>
    <w:rsid w:val="00B10CF1"/>
    <w:rsid w:val="00B43476"/>
    <w:rsid w:val="00B44BAB"/>
    <w:rsid w:val="00B56FE2"/>
    <w:rsid w:val="00B62438"/>
    <w:rsid w:val="00B72F0C"/>
    <w:rsid w:val="00B9151D"/>
    <w:rsid w:val="00BC2DEF"/>
    <w:rsid w:val="00BD3A82"/>
    <w:rsid w:val="00BF120E"/>
    <w:rsid w:val="00BF4771"/>
    <w:rsid w:val="00BF481A"/>
    <w:rsid w:val="00C24650"/>
    <w:rsid w:val="00C25BC2"/>
    <w:rsid w:val="00CA5EC2"/>
    <w:rsid w:val="00CF205A"/>
    <w:rsid w:val="00D04246"/>
    <w:rsid w:val="00D1400C"/>
    <w:rsid w:val="00D72CB2"/>
    <w:rsid w:val="00D80FD2"/>
    <w:rsid w:val="00D84132"/>
    <w:rsid w:val="00D97637"/>
    <w:rsid w:val="00DA3944"/>
    <w:rsid w:val="00E92E62"/>
    <w:rsid w:val="00E96D48"/>
    <w:rsid w:val="00EF59FD"/>
    <w:rsid w:val="00F74CE1"/>
    <w:rsid w:val="00F85DD1"/>
    <w:rsid w:val="00FA61E6"/>
    <w:rsid w:val="00FC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21EFD"/>
  <w15:chartTrackingRefBased/>
  <w15:docId w15:val="{89882F11-8456-4919-9404-A327CEE3F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22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E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E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1</Pages>
  <Words>118</Words>
  <Characters>674</Characters>
  <Application>Microsoft Office Word</Application>
  <DocSecurity>0</DocSecurity>
  <Lines>5</Lines>
  <Paragraphs>1</Paragraphs>
  <ScaleCrop>false</ScaleCrop>
  <Company>Sike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 </cp:lastModifiedBy>
  <cp:revision>54</cp:revision>
  <dcterms:created xsi:type="dcterms:W3CDTF">2019-02-21T07:56:00Z</dcterms:created>
  <dcterms:modified xsi:type="dcterms:W3CDTF">2023-02-09T08:20:00Z</dcterms:modified>
</cp:coreProperties>
</file>